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D1946" w:rsidRPr="008C4678" w:rsidRDefault="00CD1946" w:rsidP="00CD1946">
      <w:pPr>
        <w:autoSpaceDE w:val="0"/>
        <w:autoSpaceDN w:val="0"/>
        <w:adjustRightInd w:val="0"/>
        <w:spacing w:after="0" w:line="240" w:lineRule="auto"/>
        <w:rPr>
          <w:rFonts w:ascii="Arial" w:hAnsi="Arial" w:cs="Arial"/>
          <w:b/>
          <w:sz w:val="20"/>
          <w:szCs w:val="20"/>
        </w:rPr>
      </w:pPr>
      <w:r w:rsidRPr="008C4678">
        <w:rPr>
          <w:rFonts w:ascii="Arial" w:hAnsi="Arial" w:cs="Arial"/>
          <w:b/>
          <w:sz w:val="20"/>
          <w:szCs w:val="20"/>
        </w:rPr>
        <w:t>Web appendix 1: Search on Psycinfo (EBSCO) 7/11/2013</w:t>
      </w:r>
    </w:p>
    <w:p w:rsidR="00CD1946" w:rsidRPr="00BD0984" w:rsidRDefault="00CD1946" w:rsidP="00CD1946">
      <w:pPr>
        <w:autoSpaceDE w:val="0"/>
        <w:autoSpaceDN w:val="0"/>
        <w:adjustRightInd w:val="0"/>
        <w:spacing w:after="0" w:line="240" w:lineRule="auto"/>
        <w:rPr>
          <w:rFonts w:ascii="Arial" w:hAnsi="Arial" w:cs="Arial"/>
          <w:sz w:val="20"/>
          <w:szCs w:val="20"/>
        </w:rPr>
      </w:pPr>
    </w:p>
    <w:p w:rsidR="00CD1946" w:rsidRPr="00BD0984" w:rsidRDefault="00CD1946" w:rsidP="00CD1946">
      <w:pPr>
        <w:autoSpaceDE w:val="0"/>
        <w:autoSpaceDN w:val="0"/>
        <w:adjustRightInd w:val="0"/>
        <w:spacing w:after="0" w:line="240" w:lineRule="auto"/>
        <w:rPr>
          <w:rFonts w:ascii="Arial" w:hAnsi="Arial" w:cs="Arial"/>
          <w:sz w:val="20"/>
          <w:szCs w:val="20"/>
        </w:rPr>
      </w:pPr>
      <w:r w:rsidRPr="00BD0984">
        <w:rPr>
          <w:rFonts w:ascii="Arial" w:hAnsi="Arial" w:cs="Arial"/>
          <w:sz w:val="20"/>
          <w:szCs w:val="20"/>
        </w:rPr>
        <w:t>Searcher: CS</w:t>
      </w:r>
    </w:p>
    <w:p w:rsidR="00CD1946" w:rsidRPr="00BD0984" w:rsidRDefault="00CD1946" w:rsidP="00CD1946">
      <w:pPr>
        <w:autoSpaceDE w:val="0"/>
        <w:autoSpaceDN w:val="0"/>
        <w:adjustRightInd w:val="0"/>
        <w:spacing w:after="0" w:line="240" w:lineRule="auto"/>
        <w:rPr>
          <w:rFonts w:ascii="Arial" w:hAnsi="Arial" w:cs="Arial"/>
          <w:sz w:val="20"/>
          <w:szCs w:val="20"/>
        </w:rPr>
      </w:pPr>
      <w:r w:rsidRPr="00BD0984">
        <w:rPr>
          <w:rFonts w:ascii="Arial" w:hAnsi="Arial" w:cs="Arial"/>
          <w:sz w:val="20"/>
          <w:szCs w:val="20"/>
        </w:rPr>
        <w:t>Search modes - Boolean/Phrase</w:t>
      </w:r>
    </w:p>
    <w:p w:rsidR="00CD1946" w:rsidRPr="00BD0984" w:rsidRDefault="00CD1946" w:rsidP="00CD1946">
      <w:pPr>
        <w:autoSpaceDE w:val="0"/>
        <w:autoSpaceDN w:val="0"/>
        <w:adjustRightInd w:val="0"/>
        <w:spacing w:after="0"/>
        <w:jc w:val="both"/>
        <w:rPr>
          <w:rFonts w:ascii="Arial" w:hAnsi="Arial" w:cs="Arial"/>
          <w:sz w:val="20"/>
          <w:szCs w:val="20"/>
        </w:rPr>
      </w:pPr>
      <w:r w:rsidRPr="00BD0984">
        <w:rPr>
          <w:rFonts w:ascii="Arial" w:hAnsi="Arial" w:cs="Arial"/>
          <w:sz w:val="20"/>
          <w:szCs w:val="20"/>
        </w:rPr>
        <w:t>No. of records: 8227</w:t>
      </w:r>
    </w:p>
    <w:p w:rsidR="00CD1946" w:rsidRPr="00BD0984" w:rsidRDefault="00CD1946" w:rsidP="00CD1946">
      <w:pPr>
        <w:autoSpaceDE w:val="0"/>
        <w:autoSpaceDN w:val="0"/>
        <w:adjustRightInd w:val="0"/>
        <w:spacing w:after="0"/>
        <w:jc w:val="both"/>
        <w:rPr>
          <w:rFonts w:ascii="Arial" w:hAnsi="Arial" w:cs="Arial"/>
          <w:i/>
          <w:iCs/>
          <w:sz w:val="20"/>
          <w:szCs w:val="20"/>
        </w:rPr>
      </w:pPr>
      <w:r w:rsidRPr="00BD0984">
        <w:rPr>
          <w:rFonts w:ascii="Arial" w:hAnsi="Arial" w:cs="Arial"/>
          <w:i/>
          <w:iCs/>
          <w:sz w:val="20"/>
          <w:szCs w:val="20"/>
        </w:rPr>
        <w:t xml:space="preserve">Notes: </w:t>
      </w:r>
    </w:p>
    <w:p w:rsidR="00CD1946" w:rsidRPr="00BD0984" w:rsidRDefault="00CD1946" w:rsidP="00CD1946">
      <w:pPr>
        <w:autoSpaceDE w:val="0"/>
        <w:autoSpaceDN w:val="0"/>
        <w:adjustRightInd w:val="0"/>
        <w:spacing w:after="0"/>
        <w:ind w:left="720"/>
        <w:jc w:val="both"/>
        <w:rPr>
          <w:rFonts w:ascii="Arial" w:hAnsi="Arial" w:cs="Arial"/>
          <w:sz w:val="20"/>
          <w:szCs w:val="20"/>
        </w:rPr>
      </w:pPr>
      <w:r w:rsidRPr="00BD0984">
        <w:rPr>
          <w:rFonts w:ascii="Arial" w:hAnsi="Arial" w:cs="Arial"/>
          <w:sz w:val="20"/>
          <w:szCs w:val="20"/>
        </w:rPr>
        <w:t># = wildcard of 1 or 0 characters</w:t>
      </w:r>
    </w:p>
    <w:p w:rsidR="00CD1946" w:rsidRPr="00BD0984" w:rsidRDefault="00CD1946" w:rsidP="00CD1946">
      <w:pPr>
        <w:autoSpaceDE w:val="0"/>
        <w:autoSpaceDN w:val="0"/>
        <w:adjustRightInd w:val="0"/>
        <w:spacing w:after="0"/>
        <w:ind w:left="720"/>
        <w:jc w:val="both"/>
        <w:rPr>
          <w:rFonts w:ascii="Arial" w:hAnsi="Arial" w:cs="Arial"/>
          <w:sz w:val="20"/>
          <w:szCs w:val="20"/>
        </w:rPr>
      </w:pPr>
      <w:r w:rsidRPr="00BD0984">
        <w:rPr>
          <w:rFonts w:ascii="Arial" w:hAnsi="Arial" w:cs="Arial"/>
          <w:sz w:val="20"/>
          <w:szCs w:val="20"/>
        </w:rPr>
        <w:t>* = truncation</w:t>
      </w:r>
    </w:p>
    <w:p w:rsidR="00CD1946" w:rsidRPr="00BD0984" w:rsidRDefault="00CD1946" w:rsidP="00CD1946">
      <w:pPr>
        <w:autoSpaceDE w:val="0"/>
        <w:autoSpaceDN w:val="0"/>
        <w:adjustRightInd w:val="0"/>
        <w:spacing w:after="0"/>
        <w:ind w:left="720"/>
        <w:jc w:val="both"/>
        <w:rPr>
          <w:rFonts w:ascii="Arial" w:hAnsi="Arial" w:cs="Arial"/>
          <w:sz w:val="20"/>
          <w:szCs w:val="20"/>
        </w:rPr>
      </w:pPr>
      <w:r w:rsidRPr="00BD0984">
        <w:rPr>
          <w:rFonts w:ascii="Arial" w:hAnsi="Arial" w:cs="Arial"/>
          <w:sz w:val="20"/>
          <w:szCs w:val="20"/>
        </w:rPr>
        <w:t>N1 = words within 1 place of each other in any order</w:t>
      </w:r>
    </w:p>
    <w:p w:rsidR="00CD1946" w:rsidRPr="00BD0984" w:rsidRDefault="00CD1946" w:rsidP="00CD1946">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ab/>
      </w:r>
    </w:p>
    <w:tbl>
      <w:tblPr>
        <w:tblW w:w="8647" w:type="dxa"/>
        <w:tblInd w:w="45" w:type="dxa"/>
        <w:tblLayout w:type="fixed"/>
        <w:tblCellMar>
          <w:left w:w="45" w:type="dxa"/>
          <w:right w:w="45" w:type="dxa"/>
        </w:tblCellMar>
        <w:tblLook w:val="0000"/>
      </w:tblPr>
      <w:tblGrid>
        <w:gridCol w:w="567"/>
        <w:gridCol w:w="7088"/>
        <w:gridCol w:w="992"/>
      </w:tblGrid>
      <w:tr w:rsidR="00CD1946" w:rsidRPr="00BD0984" w:rsidTr="00300F11">
        <w:tc>
          <w:tcPr>
            <w:tcW w:w="567" w:type="dxa"/>
            <w:tcBorders>
              <w:top w:val="single" w:sz="6" w:space="0" w:color="auto"/>
              <w:left w:val="single" w:sz="6" w:space="0" w:color="auto"/>
              <w:bottom w:val="single" w:sz="6" w:space="0" w:color="auto"/>
              <w:right w:val="single" w:sz="6" w:space="0" w:color="auto"/>
            </w:tcBorders>
            <w:shd w:val="clear" w:color="auto" w:fill="9BBB59" w:themeFill="accent3"/>
            <w:vAlign w:val="center"/>
          </w:tcPr>
          <w:p w:rsidR="00CD1946" w:rsidRPr="00BD0984" w:rsidRDefault="00CD1946" w:rsidP="00300F11">
            <w:pPr>
              <w:autoSpaceDE w:val="0"/>
              <w:autoSpaceDN w:val="0"/>
              <w:adjustRightInd w:val="0"/>
              <w:spacing w:before="100" w:after="100" w:line="240" w:lineRule="auto"/>
              <w:jc w:val="center"/>
              <w:rPr>
                <w:rFonts w:ascii="Arial" w:hAnsi="Arial" w:cs="Arial"/>
                <w:b/>
                <w:bCs/>
                <w:color w:val="FFFFFF" w:themeColor="background1"/>
                <w:sz w:val="20"/>
                <w:szCs w:val="20"/>
              </w:rPr>
            </w:pPr>
            <w:r w:rsidRPr="00BD0984">
              <w:rPr>
                <w:rFonts w:ascii="Arial" w:hAnsi="Arial" w:cs="Arial"/>
                <w:b/>
                <w:bCs/>
                <w:color w:val="FFFFFF" w:themeColor="background1"/>
                <w:sz w:val="20"/>
                <w:szCs w:val="20"/>
              </w:rPr>
              <w:t>#</w:t>
            </w:r>
          </w:p>
        </w:tc>
        <w:tc>
          <w:tcPr>
            <w:tcW w:w="7088" w:type="dxa"/>
            <w:tcBorders>
              <w:top w:val="single" w:sz="6" w:space="0" w:color="auto"/>
              <w:left w:val="single" w:sz="6" w:space="0" w:color="auto"/>
              <w:bottom w:val="single" w:sz="6" w:space="0" w:color="auto"/>
              <w:right w:val="single" w:sz="6" w:space="0" w:color="auto"/>
            </w:tcBorders>
            <w:shd w:val="clear" w:color="auto" w:fill="9BBB59" w:themeFill="accent3"/>
            <w:vAlign w:val="center"/>
          </w:tcPr>
          <w:p w:rsidR="00CD1946" w:rsidRPr="00BD0984" w:rsidRDefault="00CD1946" w:rsidP="00300F11">
            <w:pPr>
              <w:autoSpaceDE w:val="0"/>
              <w:autoSpaceDN w:val="0"/>
              <w:adjustRightInd w:val="0"/>
              <w:spacing w:before="100" w:after="100" w:line="240" w:lineRule="auto"/>
              <w:jc w:val="center"/>
              <w:rPr>
                <w:rFonts w:ascii="Arial" w:hAnsi="Arial" w:cs="Arial"/>
                <w:b/>
                <w:bCs/>
                <w:color w:val="FFFFFF" w:themeColor="background1"/>
                <w:sz w:val="20"/>
                <w:szCs w:val="20"/>
              </w:rPr>
            </w:pPr>
            <w:r w:rsidRPr="00BD0984">
              <w:rPr>
                <w:rFonts w:ascii="Arial" w:hAnsi="Arial" w:cs="Arial"/>
                <w:b/>
                <w:bCs/>
                <w:color w:val="FFFFFF" w:themeColor="background1"/>
                <w:sz w:val="20"/>
                <w:szCs w:val="20"/>
              </w:rPr>
              <w:t>Query</w:t>
            </w:r>
          </w:p>
        </w:tc>
        <w:tc>
          <w:tcPr>
            <w:tcW w:w="992" w:type="dxa"/>
            <w:tcBorders>
              <w:top w:val="single" w:sz="6" w:space="0" w:color="auto"/>
              <w:left w:val="single" w:sz="6" w:space="0" w:color="auto"/>
              <w:bottom w:val="single" w:sz="6" w:space="0" w:color="auto"/>
              <w:right w:val="single" w:sz="6" w:space="0" w:color="auto"/>
            </w:tcBorders>
            <w:shd w:val="clear" w:color="auto" w:fill="9BBB59" w:themeFill="accent3"/>
            <w:vAlign w:val="center"/>
          </w:tcPr>
          <w:p w:rsidR="00CD1946" w:rsidRPr="00BD0984" w:rsidRDefault="00CD1946" w:rsidP="00300F11">
            <w:pPr>
              <w:autoSpaceDE w:val="0"/>
              <w:autoSpaceDN w:val="0"/>
              <w:adjustRightInd w:val="0"/>
              <w:spacing w:before="100" w:after="100" w:line="240" w:lineRule="auto"/>
              <w:jc w:val="center"/>
              <w:rPr>
                <w:rFonts w:ascii="Arial" w:hAnsi="Arial" w:cs="Arial"/>
                <w:b/>
                <w:bCs/>
                <w:color w:val="FFFFFF" w:themeColor="background1"/>
                <w:sz w:val="20"/>
                <w:szCs w:val="20"/>
              </w:rPr>
            </w:pPr>
            <w:r w:rsidRPr="00BD0984">
              <w:rPr>
                <w:rFonts w:ascii="Arial" w:hAnsi="Arial" w:cs="Arial"/>
                <w:b/>
                <w:bCs/>
                <w:color w:val="FFFFFF" w:themeColor="background1"/>
                <w:sz w:val="20"/>
                <w:szCs w:val="20"/>
              </w:rPr>
              <w:t>Results</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1</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 "Young people#" OR "young person#" OR "young offender#" OR adolescent# OR adolescence OR youth# OR minors OR teen OR teens OR teenage OR teenaged OR teenager# OR juvenile# OR pupil# OR boy# OR girl# OR underage# OR (school AND dropout#) OR (school AND "drop out#") OR "school aged") OR AB ( "Young people#" OR "young person#" OR "young offender#" OR adolescent# OR adolescence OR youth# OR minors OR teen OR teens OR teenage OR teenaged OR teenager# OR juvenile# OR pupil# OR boy# OR girl# OR underage# OR (school AND dropout#) OR (school AND "drop out#") OR "school aged")</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311,506</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2</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youth opportunit*" OR AB "youth opportunit*"</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36</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3</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youth work*" OR AB "youth work*"</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413</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4</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youth club#" OR AB "youth club#"</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74</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5</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youth centre#" OR AB "youth centre#"</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38</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6</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youth center#" OR AB "youth center#"</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145</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7</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youth# N2 empower*) OR AB (youth# N2 empower*)</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185</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8</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adolescent# N2 empower*) OR AB (adolescent# N2 empower*)</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112</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9</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young people#" N3 empower*) OR AB ("young people#" N3 empower*)</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54</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10</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youth led") OR AB ("youth led")</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51</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11</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youth N1 voice# OR AB youth N1 voice#</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85</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12</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youth N1 advoca* OR AB youth N1 advoca*</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78</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13</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youth# N1 engagement) OR TI ("engaging youth#") OR AB (youth# N1 engagement) OR AB("engaging youth#")</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249</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14</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adolescent# N1 engagement) OR TI ("engaging adolescent#") OR AB (adolescent# N1 engagement) OR AB ("engaging adolescent#")</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286</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15</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 "young people#" N1 (engagement OR engaging) ) OR AB ( "young people#" N1 (engagement OR engaging) )</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92</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16</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youth# N1 involvement) OR TI ("involving youth#") OR AB (youth# N1 involvement) OR AB ("involving youth#")</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402</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17</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 "young people#" N1 (involving OR involvement) ) OR AB ( "young people#" N1 (involving OR involvement) )</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111</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lastRenderedPageBreak/>
              <w:t>S18</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youth participation" OR AB "youth participation"</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191</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19</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adolescent participation" OR AB "adolescent participation"</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85</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21</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youth program*" OR AB "youth program*"</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306</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22</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youth N5 asset# OR AB youth N5 asset#</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178</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23</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youth N12 asset# OR AB youth N12 asset#</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245</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24</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young people#" N12 asset# OR AB "young people#" N12 asset#</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32</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25</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adolescent# N12 asset# OR AB adolescent# N12 asset#</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153</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26</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AB (("positive development" ) N12 ("young people#" OR adolescen* OR youth# OR minors OR teen* OR juvenile* OR pupil* OR boy# OR girl# OR "school aged" OR "drop out#" OR dropout# OR underage#) )</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174</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27</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extra curricular" OR AB "extra curricular"</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419</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28</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supplement* N1 education OR AB supplement* N1 education</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98</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29</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nonformal* N1 education) OR AB (nonformal* N1 education) OR TI ("non formal*" N1 education) OR AB ("non formal*" N1 education)</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92</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30</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informal* N1 education OR AB informal* N1 education</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281</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31</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additional education" OR AB "additional education"</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144</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32</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community N1 empower*) OR AB (community N1 empower*)</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512</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33</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civic engagement" OR AB "civic engagement"</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744</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34</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Asset# building" OR AB "Asset# building"</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87</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35</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Developmental asset#" OR AB "Developmental asset#"</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172</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36</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Psychosocial asset#" OR AB "Psychosocial asset#"</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24</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37</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peer led" OR AB "peer led"</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414</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38</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peer engagement" OR AB "peer engagement"</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15</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39</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service N1 learning OR AB service N1 learning</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1,601</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40</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afterschool OR AB afterschool</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184</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41</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 "after school" N5 (program# OR club# OR initiative# OR scheme# OR center# OR centre# OR event# OR intervention# OR service# OR project# OR service# OR session#) ) OR AB ( "after school" N5 (program# OR club# OR initiative# OR scheme# OR center# OR centre# OR event# OR intervention# OR service# OR project# OR service# OR session#) )</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957</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42</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27 OR S28 OR S29 OR S30 OR S31 OR S32 OR S33 OR S34 OR S35 OR S36 OR S37 OR S38 OR S39 OR S40 OR S41</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5,553</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43</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 xml:space="preserve">TI ( mentor* N12 ("young people#" OR adolescen* OR youth# OR minors OR teen* OR juvenile* OR pupil* OR boy# OR girl# OR "school aged" OR "drop out#" OR dropout# OR underage#) ) OR AB ( mentor* N12 ("young people#" OR adolescen* OR youth# OR minors OR teen* OR juvenile* OR pupil* OR boy# OR girl# OR "school aged" OR "drop out#" OR dropout# OR underage#) </w:t>
            </w:r>
            <w:r w:rsidRPr="00BD0984">
              <w:rPr>
                <w:rFonts w:ascii="Arial" w:hAnsi="Arial" w:cs="Arial"/>
                <w:sz w:val="20"/>
                <w:szCs w:val="20"/>
              </w:rPr>
              <w:lastRenderedPageBreak/>
              <w:t>)</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lastRenderedPageBreak/>
              <w:t>826</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lastRenderedPageBreak/>
              <w:t>S44</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 coach* N12 ("young people#" OR adolescen* OR youth# OR minors OR teen* OR juvenile* OR pupil* OR boy# OR girl# OR "school aged" OR "drop out#" OR dropout# OR underage#) ) OR AB ( coach* N12 ("young people#" OR adolescen* OR youth# OR minors OR teen* OR juvenile* OR pupil* OR boy# OR girl# OR "school aged" OR "drop out#" OR dropout# OR underage#) )</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523</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45</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 "development program*" N12 ("young people#" OR adolescen* OR youth# OR minors OR teen* OR juvenile* OR pupil* OR boy# OR girl# OR "school aged" OR "drop out#" OR dropout# OR underage#) ) OR AB ( "development program*" N12 ("young people#" OR adolescen* OR youth# OR minors OR teen* OR juvenile* OR pupil* OR boy# OR girl# OR "school aged" OR "drop out#" OR dropout# OR underage#) )</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344</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46</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 (community N1 service) N12 ("young people#" OR adolescen* OR youth# OR minors OR teen* OR juvenile* OR pupil* OR boy# OR girl# OR "school aged" OR "drop out#" OR dropout# OR underage#) ) OR AB ( (community N1 service) N12 ("young people#" OR adolescen* OR youth# OR minors OR teen* OR juvenile* OR pupil* OR boy# OR girl# OR "school aged" OR "drop out#" OR dropout# OR underage#) )</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327</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47</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DE "Social Programs" OR DE "Mentor" OR DE "Coaching"</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6,995</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48</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positive youth" OR AB "positive youth"</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810</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49</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TI "youth development" OR AB "youth development"</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1,750</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50</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2 OR S3 OR S4 OR S5 OR S6 OR S7 OR S8 OR S9 OR S10 OR S11 OR S12 OR S13 OR S14 OR S15 OR S16 OR S17 OR S18 OR S19 OR S20 OR S21 OR S22 OR S23 OR S24 OR S25 OR S26 OR S43 OR S44 OR S45 OR S46 OR S48 OR S49</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6,245</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51</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42 OR S47</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12,467</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52</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51 AND S1</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2,564</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53</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 xml:space="preserve">S50 OR S52 </w:t>
            </w:r>
          </w:p>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Limiters - Publication Year: 1985-2013</w:t>
            </w:r>
            <w:r w:rsidRPr="00BD0984">
              <w:rPr>
                <w:rFonts w:ascii="Arial" w:hAnsi="Arial" w:cs="Arial"/>
                <w:sz w:val="20"/>
                <w:szCs w:val="20"/>
              </w:rPr>
              <w:br/>
              <w:t>Search modes - Boolean/Phrase</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7,286</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54</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 xml:space="preserve">S51 </w:t>
            </w:r>
          </w:p>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Limiters - Publication Year: 1985-2013; Age Groups: School Age (6-12 yrs), Adolescence (13-17 yrs)</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2,516</w:t>
            </w:r>
          </w:p>
        </w:tc>
      </w:tr>
      <w:tr w:rsidR="00CD1946" w:rsidRPr="00BD0984" w:rsidTr="00300F11">
        <w:tc>
          <w:tcPr>
            <w:tcW w:w="567"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55</w:t>
            </w:r>
          </w:p>
        </w:tc>
        <w:tc>
          <w:tcPr>
            <w:tcW w:w="7088"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S54 OR S53</w:t>
            </w:r>
          </w:p>
        </w:tc>
        <w:tc>
          <w:tcPr>
            <w:tcW w:w="992" w:type="dxa"/>
            <w:tcBorders>
              <w:top w:val="single" w:sz="6" w:space="0" w:color="auto"/>
              <w:left w:val="single" w:sz="6" w:space="0" w:color="auto"/>
              <w:bottom w:val="single" w:sz="6" w:space="0" w:color="auto"/>
              <w:right w:val="single" w:sz="6" w:space="0" w:color="auto"/>
            </w:tcBorders>
            <w:vAlign w:val="center"/>
          </w:tcPr>
          <w:p w:rsidR="00CD1946" w:rsidRPr="00BD0984" w:rsidRDefault="00CD1946" w:rsidP="00300F11">
            <w:pPr>
              <w:autoSpaceDE w:val="0"/>
              <w:autoSpaceDN w:val="0"/>
              <w:adjustRightInd w:val="0"/>
              <w:spacing w:before="100" w:after="100" w:line="240" w:lineRule="auto"/>
              <w:rPr>
                <w:rFonts w:ascii="Arial" w:hAnsi="Arial" w:cs="Arial"/>
                <w:sz w:val="20"/>
                <w:szCs w:val="20"/>
              </w:rPr>
            </w:pPr>
            <w:r w:rsidRPr="00BD0984">
              <w:rPr>
                <w:rFonts w:ascii="Arial" w:hAnsi="Arial" w:cs="Arial"/>
                <w:sz w:val="20"/>
                <w:szCs w:val="20"/>
              </w:rPr>
              <w:t>8,227</w:t>
            </w:r>
          </w:p>
        </w:tc>
      </w:tr>
    </w:tbl>
    <w:p w:rsidR="00CD1946" w:rsidRPr="00BD0984" w:rsidRDefault="00CD1946" w:rsidP="00CD1946">
      <w:pPr>
        <w:autoSpaceDE w:val="0"/>
        <w:autoSpaceDN w:val="0"/>
        <w:adjustRightInd w:val="0"/>
        <w:spacing w:after="0" w:line="240" w:lineRule="auto"/>
        <w:rPr>
          <w:rFonts w:ascii="Arial" w:hAnsi="Arial" w:cs="Arial"/>
          <w:sz w:val="28"/>
          <w:szCs w:val="28"/>
        </w:rPr>
      </w:pPr>
    </w:p>
    <w:p w:rsidR="00DF005D" w:rsidRDefault="00DF005D" w:rsidP="00CD1946"/>
    <w:sectPr w:rsidR="00DF005D" w:rsidSect="00DF005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2"/>
  <w:defaultTabStop w:val="720"/>
  <w:characterSpacingControl w:val="doNotCompress"/>
  <w:compat/>
  <w:rsids>
    <w:rsidRoot w:val="00CD1946"/>
    <w:rsid w:val="002E4EC7"/>
    <w:rsid w:val="0062762F"/>
    <w:rsid w:val="0093206C"/>
    <w:rsid w:val="00977EA0"/>
    <w:rsid w:val="00CD1946"/>
    <w:rsid w:val="00DF005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1946"/>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24</Words>
  <Characters>5269</Characters>
  <Application>Microsoft Office Word</Application>
  <DocSecurity>0</DocSecurity>
  <Lines>43</Lines>
  <Paragraphs>12</Paragraphs>
  <ScaleCrop>false</ScaleCrop>
  <Company>Institute of Education</Company>
  <LinksUpToDate>false</LinksUpToDate>
  <CharactersWithSpaces>61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 Bonell</dc:creator>
  <cp:lastModifiedBy>Chris Bonell</cp:lastModifiedBy>
  <cp:revision>2</cp:revision>
  <dcterms:created xsi:type="dcterms:W3CDTF">2015-11-10T10:12:00Z</dcterms:created>
  <dcterms:modified xsi:type="dcterms:W3CDTF">2015-11-10T10:12:00Z</dcterms:modified>
</cp:coreProperties>
</file>